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4B19" w:rsidRPr="00056221" w:rsidRDefault="00105E11" w:rsidP="00044B19">
      <w:pPr>
        <w:bidi w:val="0"/>
        <w:spacing w:after="0" w:line="48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Sup1</w:t>
      </w:r>
      <w:r w:rsidR="00044B19" w:rsidRPr="00056221">
        <w:rPr>
          <w:rFonts w:asciiTheme="majorBidi" w:hAnsiTheme="majorBidi" w:cstheme="majorBidi"/>
          <w:sz w:val="20"/>
          <w:szCs w:val="20"/>
        </w:rPr>
        <w:t xml:space="preserve">. </w:t>
      </w:r>
      <w:bookmarkStart w:id="0" w:name="_GoBack"/>
      <w:r w:rsidR="00044B19" w:rsidRPr="00056221">
        <w:rPr>
          <w:rFonts w:asciiTheme="majorBidi" w:hAnsiTheme="majorBidi" w:cstheme="majorBidi"/>
          <w:sz w:val="20"/>
          <w:szCs w:val="20"/>
        </w:rPr>
        <w:t xml:space="preserve">Gene ontology functional classification of Milk thistle </w:t>
      </w:r>
      <w:r w:rsidR="00044B19">
        <w:rPr>
          <w:rFonts w:asciiTheme="majorBidi" w:hAnsiTheme="majorBidi" w:cstheme="majorBidi"/>
          <w:sz w:val="20"/>
          <w:szCs w:val="20"/>
        </w:rPr>
        <w:t>genes</w:t>
      </w:r>
      <w:r w:rsidR="00044B19" w:rsidRPr="00056221">
        <w:rPr>
          <w:rFonts w:asciiTheme="majorBidi" w:hAnsiTheme="majorBidi" w:cstheme="majorBidi"/>
          <w:sz w:val="20"/>
          <w:szCs w:val="20"/>
        </w:rPr>
        <w:t>.</w:t>
      </w:r>
    </w:p>
    <w:bookmarkEnd w:id="0"/>
    <w:tbl>
      <w:tblPr>
        <w:tblStyle w:val="TableGrid"/>
        <w:tblW w:w="0" w:type="auto"/>
        <w:tblInd w:w="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3"/>
        <w:gridCol w:w="3807"/>
        <w:gridCol w:w="1710"/>
        <w:gridCol w:w="1710"/>
      </w:tblGrid>
      <w:tr w:rsidR="00044B19" w:rsidRPr="00056221" w:rsidTr="0081697D"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</w:tcPr>
          <w:p w:rsidR="00044B19" w:rsidRPr="00056221" w:rsidRDefault="00044B19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single" w:sz="4" w:space="0" w:color="auto"/>
              <w:bottom w:val="single" w:sz="4" w:space="0" w:color="auto"/>
            </w:tcBorders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Gene Ontolog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Genes No.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044B19" w:rsidRPr="00056221" w:rsidTr="0081697D">
        <w:tc>
          <w:tcPr>
            <w:tcW w:w="2223" w:type="dxa"/>
            <w:vMerge w:val="restart"/>
            <w:tcBorders>
              <w:top w:val="single" w:sz="4" w:space="0" w:color="auto"/>
            </w:tcBorders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30"/>
                <w:szCs w:val="30"/>
              </w:rPr>
            </w:pPr>
          </w:p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Biological process</w:t>
            </w:r>
          </w:p>
        </w:tc>
        <w:tc>
          <w:tcPr>
            <w:tcW w:w="3807" w:type="dxa"/>
            <w:tcBorders>
              <w:top w:val="single" w:sz="4" w:space="0" w:color="auto"/>
            </w:tcBorders>
          </w:tcPr>
          <w:p w:rsidR="00044B19" w:rsidRPr="00056221" w:rsidRDefault="00044B19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highlight w:val="yellow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ellular process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113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76E-113</w:t>
            </w:r>
          </w:p>
        </w:tc>
      </w:tr>
      <w:tr w:rsidR="00044B19" w:rsidRPr="00056221" w:rsidTr="0081697D">
        <w:tc>
          <w:tcPr>
            <w:tcW w:w="2223" w:type="dxa"/>
            <w:vMerge/>
          </w:tcPr>
          <w:p w:rsidR="00044B19" w:rsidRPr="00056221" w:rsidRDefault="00044B19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807" w:type="dxa"/>
          </w:tcPr>
          <w:p w:rsidR="00044B19" w:rsidRPr="00056221" w:rsidRDefault="00044B19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etabolic process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552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51E-60</w:t>
            </w:r>
          </w:p>
        </w:tc>
      </w:tr>
      <w:tr w:rsidR="00044B19" w:rsidRPr="00056221" w:rsidTr="0081697D">
        <w:tc>
          <w:tcPr>
            <w:tcW w:w="2223" w:type="dxa"/>
            <w:vMerge/>
          </w:tcPr>
          <w:p w:rsidR="00044B19" w:rsidRPr="00056221" w:rsidRDefault="00044B19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807" w:type="dxa"/>
          </w:tcPr>
          <w:p w:rsidR="00044B19" w:rsidRPr="00056221" w:rsidRDefault="00044B19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highlight w:val="green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rganic substance metabolic process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939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33E-54</w:t>
            </w:r>
          </w:p>
        </w:tc>
      </w:tr>
      <w:tr w:rsidR="00044B19" w:rsidRPr="00056221" w:rsidTr="0081697D">
        <w:tc>
          <w:tcPr>
            <w:tcW w:w="2223" w:type="dxa"/>
            <w:vMerge/>
          </w:tcPr>
          <w:p w:rsidR="00044B19" w:rsidRPr="00056221" w:rsidRDefault="00044B19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807" w:type="dxa"/>
          </w:tcPr>
          <w:p w:rsidR="00044B19" w:rsidRPr="00056221" w:rsidRDefault="00044B19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imary metabolic process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302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17E-50</w:t>
            </w:r>
          </w:p>
        </w:tc>
      </w:tr>
      <w:tr w:rsidR="00044B19" w:rsidRPr="00056221" w:rsidTr="0081697D">
        <w:tc>
          <w:tcPr>
            <w:tcW w:w="2223" w:type="dxa"/>
            <w:vMerge/>
          </w:tcPr>
          <w:p w:rsidR="00044B19" w:rsidRPr="00056221" w:rsidRDefault="00044B19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807" w:type="dxa"/>
          </w:tcPr>
          <w:p w:rsidR="00044B19" w:rsidRPr="00056221" w:rsidRDefault="00044B19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itrogen compound metabolic process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217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26E-42</w:t>
            </w:r>
          </w:p>
        </w:tc>
      </w:tr>
      <w:tr w:rsidR="00044B19" w:rsidRPr="00056221" w:rsidTr="0081697D">
        <w:tc>
          <w:tcPr>
            <w:tcW w:w="2223" w:type="dxa"/>
            <w:vMerge/>
          </w:tcPr>
          <w:p w:rsidR="00044B19" w:rsidRPr="00056221" w:rsidRDefault="00044B19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807" w:type="dxa"/>
          </w:tcPr>
          <w:p w:rsidR="00044B19" w:rsidRPr="00056221" w:rsidRDefault="00044B19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iological regulation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976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98E-22</w:t>
            </w:r>
          </w:p>
        </w:tc>
      </w:tr>
      <w:tr w:rsidR="00044B19" w:rsidRPr="00056221" w:rsidTr="0081697D">
        <w:tc>
          <w:tcPr>
            <w:tcW w:w="2223" w:type="dxa"/>
            <w:vMerge/>
          </w:tcPr>
          <w:p w:rsidR="00044B19" w:rsidRPr="00056221" w:rsidRDefault="00044B19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807" w:type="dxa"/>
          </w:tcPr>
          <w:p w:rsidR="00044B19" w:rsidRPr="00056221" w:rsidRDefault="00044B19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esponse to stimulus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542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2E-37</w:t>
            </w:r>
          </w:p>
        </w:tc>
      </w:tr>
      <w:tr w:rsidR="00044B19" w:rsidRPr="00056221" w:rsidTr="0081697D">
        <w:tc>
          <w:tcPr>
            <w:tcW w:w="2223" w:type="dxa"/>
            <w:vMerge/>
          </w:tcPr>
          <w:p w:rsidR="00044B19" w:rsidRPr="00056221" w:rsidRDefault="00044B19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807" w:type="dxa"/>
          </w:tcPr>
          <w:p w:rsidR="00044B19" w:rsidRPr="00056221" w:rsidRDefault="00044B19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cromolecule metabolic process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532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.41E-36</w:t>
            </w:r>
          </w:p>
        </w:tc>
      </w:tr>
      <w:tr w:rsidR="00044B19" w:rsidRPr="00056221" w:rsidTr="0081697D">
        <w:tc>
          <w:tcPr>
            <w:tcW w:w="2223" w:type="dxa"/>
            <w:vMerge/>
          </w:tcPr>
          <w:p w:rsidR="00044B19" w:rsidRPr="00056221" w:rsidRDefault="00044B19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807" w:type="dxa"/>
          </w:tcPr>
          <w:p w:rsidR="00044B19" w:rsidRPr="00056221" w:rsidRDefault="00044B19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otein metabolic process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540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17E-22</w:t>
            </w:r>
          </w:p>
        </w:tc>
      </w:tr>
      <w:tr w:rsidR="00044B19" w:rsidRPr="00056221" w:rsidTr="0081697D">
        <w:tc>
          <w:tcPr>
            <w:tcW w:w="2223" w:type="dxa"/>
            <w:vMerge/>
            <w:tcBorders>
              <w:bottom w:val="single" w:sz="4" w:space="0" w:color="auto"/>
            </w:tcBorders>
          </w:tcPr>
          <w:p w:rsidR="00044B19" w:rsidRPr="00056221" w:rsidRDefault="00044B19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807" w:type="dxa"/>
            <w:tcBorders>
              <w:bottom w:val="single" w:sz="4" w:space="0" w:color="auto"/>
            </w:tcBorders>
          </w:tcPr>
          <w:p w:rsidR="00044B19" w:rsidRPr="00056221" w:rsidRDefault="00044B19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esponse to stres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201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1E-28</w:t>
            </w:r>
          </w:p>
        </w:tc>
      </w:tr>
      <w:tr w:rsidR="00044B19" w:rsidRPr="00056221" w:rsidTr="0081697D">
        <w:tc>
          <w:tcPr>
            <w:tcW w:w="2223" w:type="dxa"/>
            <w:vMerge w:val="restart"/>
            <w:tcBorders>
              <w:top w:val="single" w:sz="4" w:space="0" w:color="auto"/>
            </w:tcBorders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30"/>
                <w:szCs w:val="30"/>
              </w:rPr>
            </w:pPr>
          </w:p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Molecular function</w:t>
            </w:r>
          </w:p>
        </w:tc>
        <w:tc>
          <w:tcPr>
            <w:tcW w:w="3807" w:type="dxa"/>
            <w:tcBorders>
              <w:top w:val="single" w:sz="4" w:space="0" w:color="auto"/>
            </w:tcBorders>
          </w:tcPr>
          <w:p w:rsidR="00044B19" w:rsidRPr="00056221" w:rsidRDefault="00044B19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highlight w:val="cyan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inding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003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89E-66</w:t>
            </w:r>
          </w:p>
        </w:tc>
      </w:tr>
      <w:tr w:rsidR="00044B19" w:rsidRPr="00056221" w:rsidTr="0081697D">
        <w:tc>
          <w:tcPr>
            <w:tcW w:w="2223" w:type="dxa"/>
            <w:vMerge/>
          </w:tcPr>
          <w:p w:rsidR="00044B19" w:rsidRPr="00056221" w:rsidRDefault="00044B19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807" w:type="dxa"/>
          </w:tcPr>
          <w:p w:rsidR="00044B19" w:rsidRPr="00056221" w:rsidRDefault="00044B19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highlight w:val="magenta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talytic activity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241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68E-42</w:t>
            </w:r>
          </w:p>
        </w:tc>
      </w:tr>
      <w:tr w:rsidR="00044B19" w:rsidRPr="00056221" w:rsidTr="0081697D">
        <w:tc>
          <w:tcPr>
            <w:tcW w:w="2223" w:type="dxa"/>
            <w:vMerge/>
          </w:tcPr>
          <w:p w:rsidR="00044B19" w:rsidRPr="00056221" w:rsidRDefault="00044B19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807" w:type="dxa"/>
          </w:tcPr>
          <w:p w:rsidR="00044B19" w:rsidRPr="00056221" w:rsidRDefault="00044B19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highlight w:val="blue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otein binding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503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.06E-56</w:t>
            </w:r>
          </w:p>
        </w:tc>
      </w:tr>
      <w:tr w:rsidR="00044B19" w:rsidRPr="00056221" w:rsidTr="0081697D">
        <w:tc>
          <w:tcPr>
            <w:tcW w:w="2223" w:type="dxa"/>
            <w:vMerge/>
          </w:tcPr>
          <w:p w:rsidR="00044B19" w:rsidRPr="00056221" w:rsidRDefault="00044B19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807" w:type="dxa"/>
          </w:tcPr>
          <w:p w:rsidR="00044B19" w:rsidRPr="00056221" w:rsidRDefault="00044B19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highlight w:val="red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rganic cyclic compound binding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009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0E-09</w:t>
            </w:r>
          </w:p>
        </w:tc>
      </w:tr>
      <w:tr w:rsidR="00044B19" w:rsidRPr="00056221" w:rsidTr="0081697D">
        <w:tc>
          <w:tcPr>
            <w:tcW w:w="2223" w:type="dxa"/>
            <w:vMerge/>
          </w:tcPr>
          <w:p w:rsidR="00044B19" w:rsidRPr="00056221" w:rsidRDefault="00044B19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807" w:type="dxa"/>
          </w:tcPr>
          <w:p w:rsidR="00044B19" w:rsidRPr="00056221" w:rsidRDefault="00044B19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highlight w:val="lightGray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eterocyclic compound binding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971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4E-09</w:t>
            </w:r>
          </w:p>
        </w:tc>
      </w:tr>
      <w:tr w:rsidR="00044B19" w:rsidRPr="00056221" w:rsidTr="0081697D">
        <w:tc>
          <w:tcPr>
            <w:tcW w:w="2223" w:type="dxa"/>
            <w:vMerge/>
          </w:tcPr>
          <w:p w:rsidR="00044B19" w:rsidRPr="00056221" w:rsidRDefault="00044B19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807" w:type="dxa"/>
          </w:tcPr>
          <w:p w:rsidR="00044B19" w:rsidRPr="00056221" w:rsidRDefault="00044B19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highlight w:val="lightGray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ucleic acid binding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521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87E-07</w:t>
            </w:r>
          </w:p>
        </w:tc>
      </w:tr>
      <w:tr w:rsidR="00044B19" w:rsidRPr="00056221" w:rsidTr="0081697D">
        <w:tc>
          <w:tcPr>
            <w:tcW w:w="2223" w:type="dxa"/>
            <w:vMerge/>
          </w:tcPr>
          <w:p w:rsidR="00044B19" w:rsidRPr="00056221" w:rsidRDefault="00044B19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807" w:type="dxa"/>
          </w:tcPr>
          <w:p w:rsidR="00044B19" w:rsidRPr="00056221" w:rsidRDefault="00044B19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highlight w:val="lightGray"/>
              </w:rPr>
            </w:pPr>
            <w:proofErr w:type="spellStart"/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ransferase</w:t>
            </w:r>
            <w:proofErr w:type="spellEnd"/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ctivity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480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20E-15</w:t>
            </w:r>
          </w:p>
        </w:tc>
      </w:tr>
      <w:tr w:rsidR="00044B19" w:rsidRPr="00056221" w:rsidTr="0081697D">
        <w:tc>
          <w:tcPr>
            <w:tcW w:w="2223" w:type="dxa"/>
            <w:vMerge/>
          </w:tcPr>
          <w:p w:rsidR="00044B19" w:rsidRPr="00056221" w:rsidRDefault="00044B19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807" w:type="dxa"/>
          </w:tcPr>
          <w:p w:rsidR="00044B19" w:rsidRPr="00056221" w:rsidRDefault="00044B19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highlight w:val="lightGray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on binding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720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98E-09</w:t>
            </w:r>
          </w:p>
        </w:tc>
      </w:tr>
      <w:tr w:rsidR="00044B19" w:rsidRPr="00056221" w:rsidTr="0081697D">
        <w:tc>
          <w:tcPr>
            <w:tcW w:w="2223" w:type="dxa"/>
            <w:vMerge/>
          </w:tcPr>
          <w:p w:rsidR="00044B19" w:rsidRPr="00056221" w:rsidRDefault="00044B19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807" w:type="dxa"/>
          </w:tcPr>
          <w:p w:rsidR="00044B19" w:rsidRPr="00056221" w:rsidRDefault="00044B19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highlight w:val="lightGray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ydrolase activity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637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.60E-09</w:t>
            </w:r>
          </w:p>
        </w:tc>
      </w:tr>
      <w:tr w:rsidR="00044B19" w:rsidRPr="00056221" w:rsidTr="0081697D">
        <w:tc>
          <w:tcPr>
            <w:tcW w:w="2223" w:type="dxa"/>
            <w:vMerge/>
            <w:tcBorders>
              <w:bottom w:val="single" w:sz="4" w:space="0" w:color="auto"/>
            </w:tcBorders>
          </w:tcPr>
          <w:p w:rsidR="00044B19" w:rsidRPr="00056221" w:rsidRDefault="00044B19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807" w:type="dxa"/>
            <w:tcBorders>
              <w:bottom w:val="single" w:sz="4" w:space="0" w:color="auto"/>
            </w:tcBorders>
          </w:tcPr>
          <w:p w:rsidR="00044B19" w:rsidRPr="00056221" w:rsidRDefault="00044B19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highlight w:val="lightGray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talytic activity, acting on a protein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540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.37E-26</w:t>
            </w:r>
          </w:p>
        </w:tc>
      </w:tr>
      <w:tr w:rsidR="00044B19" w:rsidRPr="00056221" w:rsidTr="0081697D">
        <w:tc>
          <w:tcPr>
            <w:tcW w:w="2223" w:type="dxa"/>
            <w:vMerge w:val="restart"/>
            <w:tcBorders>
              <w:top w:val="single" w:sz="4" w:space="0" w:color="auto"/>
            </w:tcBorders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</w:pPr>
          </w:p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56221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ellular component</w:t>
            </w:r>
          </w:p>
        </w:tc>
        <w:tc>
          <w:tcPr>
            <w:tcW w:w="3807" w:type="dxa"/>
            <w:tcBorders>
              <w:top w:val="single" w:sz="4" w:space="0" w:color="auto"/>
            </w:tcBorders>
          </w:tcPr>
          <w:p w:rsidR="00044B19" w:rsidRPr="00056221" w:rsidRDefault="00044B19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ellular anatomical entity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4378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38E-26</w:t>
            </w:r>
          </w:p>
        </w:tc>
      </w:tr>
      <w:tr w:rsidR="00044B19" w:rsidRPr="00056221" w:rsidTr="0081697D">
        <w:tc>
          <w:tcPr>
            <w:tcW w:w="2223" w:type="dxa"/>
            <w:vMerge/>
          </w:tcPr>
          <w:p w:rsidR="00044B19" w:rsidRPr="00056221" w:rsidRDefault="00044B19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807" w:type="dxa"/>
          </w:tcPr>
          <w:p w:rsidR="00044B19" w:rsidRPr="00056221" w:rsidRDefault="00044B19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tracellular anatomical structure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1409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11E-22</w:t>
            </w:r>
          </w:p>
        </w:tc>
      </w:tr>
      <w:tr w:rsidR="00044B19" w:rsidRPr="00056221" w:rsidTr="0081697D">
        <w:tc>
          <w:tcPr>
            <w:tcW w:w="2223" w:type="dxa"/>
            <w:vMerge/>
          </w:tcPr>
          <w:p w:rsidR="00044B19" w:rsidRPr="00056221" w:rsidRDefault="00044B19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807" w:type="dxa"/>
          </w:tcPr>
          <w:p w:rsidR="00044B19" w:rsidRPr="00056221" w:rsidRDefault="00044B19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rganelle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9730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37E-18</w:t>
            </w:r>
          </w:p>
        </w:tc>
      </w:tr>
      <w:tr w:rsidR="00044B19" w:rsidRPr="00056221" w:rsidTr="0081697D">
        <w:tc>
          <w:tcPr>
            <w:tcW w:w="2223" w:type="dxa"/>
            <w:vMerge/>
          </w:tcPr>
          <w:p w:rsidR="00044B19" w:rsidRPr="00056221" w:rsidRDefault="00044B19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807" w:type="dxa"/>
          </w:tcPr>
          <w:p w:rsidR="00044B19" w:rsidRPr="00056221" w:rsidRDefault="00044B19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tracellular organelle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9681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.24E-19</w:t>
            </w:r>
          </w:p>
        </w:tc>
      </w:tr>
      <w:tr w:rsidR="00044B19" w:rsidRPr="00056221" w:rsidTr="0081697D">
        <w:tc>
          <w:tcPr>
            <w:tcW w:w="2223" w:type="dxa"/>
            <w:vMerge/>
          </w:tcPr>
          <w:p w:rsidR="00044B19" w:rsidRPr="00056221" w:rsidRDefault="00044B19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807" w:type="dxa"/>
          </w:tcPr>
          <w:p w:rsidR="00044B19" w:rsidRPr="00056221" w:rsidRDefault="00044B19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embrane-bounded organelle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9523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7E-16</w:t>
            </w:r>
          </w:p>
        </w:tc>
      </w:tr>
      <w:tr w:rsidR="00044B19" w:rsidRPr="00056221" w:rsidTr="0081697D">
        <w:tc>
          <w:tcPr>
            <w:tcW w:w="2223" w:type="dxa"/>
            <w:vMerge/>
          </w:tcPr>
          <w:p w:rsidR="00044B19" w:rsidRPr="00056221" w:rsidRDefault="00044B19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807" w:type="dxa"/>
          </w:tcPr>
          <w:p w:rsidR="00044B19" w:rsidRPr="00056221" w:rsidRDefault="00044B19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tracellular membrane-bounded organelle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9466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.90E-17</w:t>
            </w:r>
          </w:p>
        </w:tc>
      </w:tr>
      <w:tr w:rsidR="00044B19" w:rsidRPr="00056221" w:rsidTr="0081697D">
        <w:tc>
          <w:tcPr>
            <w:tcW w:w="2223" w:type="dxa"/>
            <w:vMerge/>
          </w:tcPr>
          <w:p w:rsidR="00044B19" w:rsidRPr="00056221" w:rsidRDefault="00044B19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807" w:type="dxa"/>
          </w:tcPr>
          <w:p w:rsidR="00044B19" w:rsidRPr="00056221" w:rsidRDefault="00044B19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ytoplasm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4684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78E-32</w:t>
            </w:r>
          </w:p>
        </w:tc>
      </w:tr>
      <w:tr w:rsidR="00044B19" w:rsidRPr="00056221" w:rsidTr="0081697D">
        <w:tc>
          <w:tcPr>
            <w:tcW w:w="2223" w:type="dxa"/>
            <w:vMerge/>
          </w:tcPr>
          <w:p w:rsidR="00044B19" w:rsidRPr="00056221" w:rsidRDefault="00044B19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807" w:type="dxa"/>
          </w:tcPr>
          <w:p w:rsidR="00044B19" w:rsidRPr="00056221" w:rsidRDefault="00044B19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lastid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409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86E-10</w:t>
            </w:r>
          </w:p>
        </w:tc>
      </w:tr>
      <w:tr w:rsidR="00044B19" w:rsidRPr="00056221" w:rsidTr="0081697D">
        <w:tc>
          <w:tcPr>
            <w:tcW w:w="2223" w:type="dxa"/>
            <w:vMerge/>
          </w:tcPr>
          <w:p w:rsidR="00044B19" w:rsidRPr="00056221" w:rsidRDefault="00044B19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807" w:type="dxa"/>
          </w:tcPr>
          <w:p w:rsidR="00044B19" w:rsidRPr="00056221" w:rsidRDefault="00044B19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hloroplast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004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62E-06</w:t>
            </w:r>
          </w:p>
        </w:tc>
      </w:tr>
      <w:tr w:rsidR="00044B19" w:rsidRPr="00056221" w:rsidTr="0081697D">
        <w:tc>
          <w:tcPr>
            <w:tcW w:w="2223" w:type="dxa"/>
            <w:vMerge/>
            <w:tcBorders>
              <w:bottom w:val="single" w:sz="4" w:space="0" w:color="auto"/>
            </w:tcBorders>
          </w:tcPr>
          <w:p w:rsidR="00044B19" w:rsidRPr="00056221" w:rsidRDefault="00044B19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807" w:type="dxa"/>
            <w:tcBorders>
              <w:bottom w:val="single" w:sz="4" w:space="0" w:color="auto"/>
            </w:tcBorders>
          </w:tcPr>
          <w:p w:rsidR="00044B19" w:rsidRPr="00056221" w:rsidRDefault="00044B19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embran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923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53E-50</w:t>
            </w:r>
          </w:p>
        </w:tc>
      </w:tr>
      <w:tr w:rsidR="00044B19" w:rsidRPr="00056221" w:rsidTr="0081697D">
        <w:tc>
          <w:tcPr>
            <w:tcW w:w="2223" w:type="dxa"/>
            <w:vMerge w:val="restart"/>
            <w:tcBorders>
              <w:top w:val="single" w:sz="4" w:space="0" w:color="auto"/>
            </w:tcBorders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56221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rotein class</w:t>
            </w:r>
          </w:p>
        </w:tc>
        <w:tc>
          <w:tcPr>
            <w:tcW w:w="3807" w:type="dxa"/>
            <w:tcBorders>
              <w:top w:val="single" w:sz="4" w:space="0" w:color="auto"/>
            </w:tcBorders>
          </w:tcPr>
          <w:p w:rsidR="00044B19" w:rsidRPr="00056221" w:rsidRDefault="00044B19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metabolite </w:t>
            </w:r>
            <w:proofErr w:type="spellStart"/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terconversion</w:t>
            </w:r>
            <w:proofErr w:type="spellEnd"/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nzyme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000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.76E-04</w:t>
            </w:r>
          </w:p>
        </w:tc>
      </w:tr>
      <w:tr w:rsidR="00044B19" w:rsidRPr="00056221" w:rsidTr="0081697D">
        <w:tc>
          <w:tcPr>
            <w:tcW w:w="2223" w:type="dxa"/>
            <w:vMerge/>
          </w:tcPr>
          <w:p w:rsidR="00044B19" w:rsidRPr="00056221" w:rsidRDefault="00044B19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807" w:type="dxa"/>
          </w:tcPr>
          <w:p w:rsidR="00044B19" w:rsidRPr="00056221" w:rsidRDefault="00044B19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otein modifying enzyme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740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67E-05</w:t>
            </w:r>
          </w:p>
        </w:tc>
      </w:tr>
      <w:tr w:rsidR="00044B19" w:rsidRPr="00056221" w:rsidTr="0081697D">
        <w:tc>
          <w:tcPr>
            <w:tcW w:w="2223" w:type="dxa"/>
            <w:vMerge/>
          </w:tcPr>
          <w:p w:rsidR="00044B19" w:rsidRPr="00056221" w:rsidRDefault="00044B19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807" w:type="dxa"/>
          </w:tcPr>
          <w:p w:rsidR="00044B19" w:rsidRPr="00056221" w:rsidRDefault="00044B19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09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04E-15</w:t>
            </w:r>
          </w:p>
        </w:tc>
      </w:tr>
      <w:tr w:rsidR="00044B19" w:rsidRPr="00056221" w:rsidTr="0081697D">
        <w:tc>
          <w:tcPr>
            <w:tcW w:w="2223" w:type="dxa"/>
            <w:vMerge/>
          </w:tcPr>
          <w:p w:rsidR="00044B19" w:rsidRPr="00056221" w:rsidRDefault="00044B19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807" w:type="dxa"/>
          </w:tcPr>
          <w:p w:rsidR="00044B19" w:rsidRPr="00056221" w:rsidRDefault="00044B19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embrane traffic protein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67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19E-06</w:t>
            </w:r>
          </w:p>
        </w:tc>
      </w:tr>
      <w:tr w:rsidR="00044B19" w:rsidRPr="00056221" w:rsidTr="0081697D">
        <w:tc>
          <w:tcPr>
            <w:tcW w:w="2223" w:type="dxa"/>
            <w:vMerge/>
          </w:tcPr>
          <w:p w:rsidR="00044B19" w:rsidRPr="00056221" w:rsidRDefault="00044B19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807" w:type="dxa"/>
          </w:tcPr>
          <w:p w:rsidR="00044B19" w:rsidRPr="00056221" w:rsidRDefault="00044B19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ransmembrane signal receptor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23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25E-15</w:t>
            </w:r>
          </w:p>
        </w:tc>
      </w:tr>
      <w:tr w:rsidR="00044B19" w:rsidRPr="00056221" w:rsidTr="0081697D">
        <w:tc>
          <w:tcPr>
            <w:tcW w:w="2223" w:type="dxa"/>
            <w:vMerge/>
          </w:tcPr>
          <w:p w:rsidR="00044B19" w:rsidRPr="00056221" w:rsidRDefault="00044B19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807" w:type="dxa"/>
          </w:tcPr>
          <w:p w:rsidR="00044B19" w:rsidRPr="00056221" w:rsidRDefault="00044B19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imary active transporter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90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28E-04</w:t>
            </w:r>
          </w:p>
        </w:tc>
      </w:tr>
      <w:tr w:rsidR="00044B19" w:rsidRPr="00056221" w:rsidTr="0081697D">
        <w:tc>
          <w:tcPr>
            <w:tcW w:w="2223" w:type="dxa"/>
            <w:vMerge/>
          </w:tcPr>
          <w:p w:rsidR="00044B19" w:rsidRPr="00056221" w:rsidRDefault="00044B19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807" w:type="dxa"/>
          </w:tcPr>
          <w:p w:rsidR="00044B19" w:rsidRPr="00056221" w:rsidRDefault="00044B19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econdary carrier transporter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71</w:t>
            </w:r>
          </w:p>
        </w:tc>
        <w:tc>
          <w:tcPr>
            <w:tcW w:w="1710" w:type="dxa"/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68E-02</w:t>
            </w:r>
          </w:p>
        </w:tc>
      </w:tr>
      <w:tr w:rsidR="00044B19" w:rsidRPr="00056221" w:rsidTr="0081697D">
        <w:tc>
          <w:tcPr>
            <w:tcW w:w="2223" w:type="dxa"/>
            <w:vMerge/>
            <w:tcBorders>
              <w:bottom w:val="single" w:sz="4" w:space="0" w:color="auto"/>
            </w:tcBorders>
          </w:tcPr>
          <w:p w:rsidR="00044B19" w:rsidRPr="00056221" w:rsidRDefault="00044B19" w:rsidP="0081697D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807" w:type="dxa"/>
            <w:tcBorders>
              <w:bottom w:val="single" w:sz="4" w:space="0" w:color="auto"/>
            </w:tcBorders>
          </w:tcPr>
          <w:p w:rsidR="00044B19" w:rsidRPr="00056221" w:rsidRDefault="00044B19" w:rsidP="0081697D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eacetylase</w:t>
            </w:r>
            <w:proofErr w:type="spellEnd"/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044B19" w:rsidRPr="00056221" w:rsidRDefault="00044B19" w:rsidP="0081697D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5622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67E-02</w:t>
            </w:r>
          </w:p>
        </w:tc>
      </w:tr>
    </w:tbl>
    <w:p w:rsidR="00044B19" w:rsidRPr="00056221" w:rsidRDefault="00044B19" w:rsidP="00044B19">
      <w:pPr>
        <w:bidi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2350EB" w:rsidRDefault="002350EB" w:rsidP="00044B19">
      <w:pPr>
        <w:bidi w:val="0"/>
      </w:pPr>
    </w:p>
    <w:sectPr w:rsidR="002350EB" w:rsidSect="00044B19">
      <w:pgSz w:w="12240" w:h="15840" w:code="1"/>
      <w:pgMar w:top="1701" w:right="1138" w:bottom="1411" w:left="113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7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4A2"/>
    <w:rsid w:val="00044B19"/>
    <w:rsid w:val="000744A2"/>
    <w:rsid w:val="00105E11"/>
    <w:rsid w:val="002350EB"/>
    <w:rsid w:val="00B76FAA"/>
    <w:rsid w:val="00E75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651951-A443-4833-9795-927EC1260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4B19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4B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el</dc:creator>
  <cp:keywords/>
  <dc:description/>
  <cp:lastModifiedBy>Rahel</cp:lastModifiedBy>
  <cp:revision>4</cp:revision>
  <dcterms:created xsi:type="dcterms:W3CDTF">2022-08-18T07:13:00Z</dcterms:created>
  <dcterms:modified xsi:type="dcterms:W3CDTF">2024-07-14T01:38:00Z</dcterms:modified>
</cp:coreProperties>
</file>